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  <w:t>Supplemental Table 2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jor reviews on the topic selected for manual reference searches</w:t>
      </w:r>
    </w:p>
    <w:tbl>
      <w:tblPr>
        <w:tblW w:w="9206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06"/>
      </w:tblGrid>
      <w:tr>
        <w:trPr/>
        <w:tc>
          <w:tcPr>
            <w:tcW w:w="9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" w:hAnsi="Times" w:eastAsia="Times New Roman" w:cs="Times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fr-FR" w:eastAsia="fr-FR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 xml:space="preserve">Feres M, Figueiredo LC, Soares GMS, Faveri M. Systemic antibiotics in the treatment of periodontitis.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fr-FR" w:eastAsia="fr-FR"/>
              </w:rPr>
              <w:t>Periodontol 200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 xml:space="preserve"> 2015: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fr-FR" w:eastAsia="fr-FR"/>
              </w:rPr>
              <w:t>6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>: 131–186.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 xml:space="preserve">Haffajee AD, Socransky SS, Gunsolley JC. Systemic anti-infective periodontal therapy. A systematic review.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fr-FR" w:eastAsia="fr-FR"/>
              </w:rPr>
              <w:t>Ann Periodonto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 xml:space="preserve"> 2003: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fr-FR" w:eastAsia="fr-FR"/>
              </w:rPr>
              <w:t>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>: 115–181.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 xml:space="preserve">Herrera D, Alonso B, León R, Roldán S, Sanz M. Antimicrobial therapy in periodontitis: the use of systemic antimicrobials against the subgingival biofilm.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fr-FR" w:eastAsia="fr-FR"/>
              </w:rPr>
              <w:t>J Clin Periodonto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 xml:space="preserve"> 2008: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fr-FR" w:eastAsia="fr-FR"/>
              </w:rPr>
              <w:t>3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>: 45–66.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 xml:space="preserve">Herrera D, Matesanz P, Bascones-Martínez A, Sanz M. Local and systemic antimicrobial therapy in periodontics.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fr-FR" w:eastAsia="fr-FR"/>
              </w:rPr>
              <w:t>J Evid Based Dent Prac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 xml:space="preserve"> 2012: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fr-FR" w:eastAsia="fr-FR"/>
              </w:rPr>
              <w:t>1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>: 50–60.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 xml:space="preserve">Herrera D, Sanz M, Jepsen S, Needleman I, Roldán S. A systematic review on the effect of systemic antimicrobials as an adjunct to scaling and root planing in periodontitis patients.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fr-FR" w:eastAsia="fr-FR"/>
              </w:rPr>
              <w:t>J Clin Periodonto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 xml:space="preserve"> 2002: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fr-FR" w:eastAsia="fr-FR"/>
              </w:rPr>
              <w:t>29 Suppl 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>: 136–159; discussion 160–162.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</w:r>
          </w:p>
          <w:p>
            <w:pPr>
              <w:pStyle w:val="Normal"/>
              <w:spacing w:lineRule="auto" w:line="240" w:before="0" w:after="0"/>
              <w:ind w:left="720" w:hanging="7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Keestra JA, Grosjean I, Coucke W, Quirynen M, Teughels W. Non-surgical periodontal</w:t>
            </w:r>
          </w:p>
          <w:p>
            <w:pPr>
              <w:pStyle w:val="Normal"/>
              <w:spacing w:lineRule="auto" w:line="240" w:before="0" w:after="0"/>
              <w:ind w:left="720" w:hanging="72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herapy with systemic antibiotics in patients with untreated aggressive periodontitis: a</w:t>
            </w:r>
          </w:p>
          <w:p>
            <w:pPr>
              <w:pStyle w:val="Normal"/>
              <w:spacing w:lineRule="auto" w:line="240" w:before="0" w:after="0"/>
              <w:ind w:left="720" w:hanging="72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ystematic review and meta analysis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>J Periodontal Re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2015;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5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: 689-706.</w:t>
            </w:r>
          </w:p>
          <w:p>
            <w:pPr>
              <w:pStyle w:val="Normal"/>
              <w:spacing w:lineRule="auto" w:line="240" w:before="0" w:after="0"/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ind w:left="720" w:hanging="7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Keestra JA, Grosjean I, Coucke W, Quirynen M, Teughels W. Non-surgical periodontal</w:t>
            </w:r>
          </w:p>
          <w:p>
            <w:pPr>
              <w:pStyle w:val="Normal"/>
              <w:spacing w:lineRule="auto" w:line="240" w:before="0" w:after="0"/>
              <w:ind w:left="720" w:hanging="7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herapy with systemic antibiotics in patients with untreated chronic periodontitis: a</w:t>
            </w:r>
          </w:p>
          <w:p>
            <w:pPr>
              <w:pStyle w:val="Normal"/>
              <w:spacing w:lineRule="auto" w:line="240" w:before="0" w:after="0"/>
              <w:ind w:left="720" w:hanging="7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ystematic review and meta analysis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>J Periodontal Re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2015;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5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: 294-314.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 xml:space="preserve">Sgolastra F, Gatto R, Petrucci A, Monaco A. Effectiveness of systemic amoxicillin/metronidazole as adjunctive therapy to scaling and root planing in the treatment of chronic periodontitis: a systematic review and meta-analysis.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fr-FR" w:eastAsia="fr-FR"/>
              </w:rPr>
              <w:t>J Periodonto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 xml:space="preserve"> 2012: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fr-FR" w:eastAsia="fr-FR"/>
              </w:rPr>
              <w:t>8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>: 1257–1269.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 xml:space="preserve">Sgolastra F, Petrucci A, Gatto R, Monaco A. Effectiveness of systemic amoxicillin/metronidazole as an adjunctive therapy to full-mouth scaling and root planing in the treatment of aggressive periodontitis: a systematic review and meta-analysis.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fr-FR" w:eastAsia="fr-FR"/>
              </w:rPr>
              <w:t>J Periodonto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 xml:space="preserve"> 2012: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fr-FR" w:eastAsia="fr-FR"/>
              </w:rPr>
              <w:t>8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>: 731–743.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 xml:space="preserve">Teles RP, Haffajee AD, Socransky SS. Microbiological goals of periodontal therapy.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fr-FR" w:eastAsia="fr-FR"/>
              </w:rPr>
              <w:t>Periodontol 200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 xml:space="preserve"> 2006: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fr-FR" w:eastAsia="fr-FR"/>
              </w:rPr>
              <w:t>4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>: 180–218.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 xml:space="preserve">Zandbergen D, Slot DE, Cobb CM, Van der Weijden FA. The clinical effect of scaling and root planing and the concomitant administration of systemic amoxicillin and metronidazole: a systematic review.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fr-FR" w:eastAsia="fr-FR"/>
              </w:rPr>
              <w:t>J Periodonto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 xml:space="preserve"> 2013: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fr-FR" w:eastAsia="fr-FR"/>
              </w:rPr>
              <w:t>8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fr-FR"/>
              </w:rPr>
              <w:t>: 332–351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auxtitre1">
    <w:name w:val="Faux titre 1"/>
    <w:basedOn w:val="Heading1"/>
    <w:qFormat/>
    <w:pPr>
      <w:keepLines w:val="false"/>
      <w:numPr>
        <w:ilvl w:val="0"/>
        <w:numId w:val="0"/>
      </w:numPr>
      <w:spacing w:before="240" w:after="60"/>
      <w:outlineLvl w:val="9"/>
    </w:pPr>
    <w:rPr>
      <w:rFonts w:ascii="Arial" w:hAnsi="Arial" w:eastAsia="ＭＳ 明朝" w:cs="Times New Roman"/>
      <w:bCs w:val="false"/>
      <w:color w:val="000000"/>
      <w:kern w:val="2"/>
    </w:rPr>
  </w:style>
  <w:style w:type="paragraph" w:styleId="Bibliographie1">
    <w:name w:val="Bibliographie1"/>
    <w:basedOn w:val="Normal"/>
    <w:qFormat/>
    <w:pPr>
      <w:spacing w:lineRule="auto" w:line="240" w:before="0" w:after="240"/>
      <w:jc w:val="both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5T11:44:00Z</dcterms:created>
  <dc:creator>Cyrille Colliot</dc:creator>
  <dc:description/>
  <cp:keywords/>
  <dc:language>en-US</dc:language>
  <cp:lastModifiedBy>Aleksandar DAKIC</cp:lastModifiedBy>
  <dcterms:modified xsi:type="dcterms:W3CDTF">2016-01-05T11:5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